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8. Primer sequences for amplifying pieces of NvNRs for cloning and for qPCR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34"/>
        <w:gridCol w:w="3600"/>
      </w:tblGrid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ar Receptor</w:t>
            </w:r>
          </w:p>
        </w:tc>
        <w:tc>
          <w:tcPr>
            <w:tcW w:w="37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ned Fragment Primers (5’ – 3’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PCR Primers (5’ – 3’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CGCTGAAACATTCGTCT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ATTCCTCTGCCATCCTG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AGGGTGCCGGGATTT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CCTCAAGCAGACC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GCAGCGTTGTTTT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CAATCTGTCAACA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TCAGGTTTTAGGGTGT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GCAGCGTTGTTTTG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GGAAATCAAGACTGTGACAT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CAGGACTTAGTAGCACCA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GCTGTTCGTGATGAT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AGGCCATTTTGTGG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CTTATTTTGGTGGAGTGGG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GTTCTTTTTGGTTGTGAG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TGCAGATGGTGGAAC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GGTTATGTTGGTGC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ACAAACGGAAAGGGGAAC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TCGGGCTACCTGTGTGGGAT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TTCATCGCAACCAGTG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GTAGGGTGGAGCTTC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ATCAGCAGGCAACCG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GTGGGGTGTTTTGTCA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GACCAAAGGCCTAAA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AGAAGAAGCTGGATG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GGTTGTAGCGGTTTCTTTA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AATCGGACTTGTTG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TTTCAAGCCAGACCTT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CTGGTCTTGGTAGCA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8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CAGCCGATCAAATCAAA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AAGACCCCGTATG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TCGTAACATTCCAA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CGGCTCTCCTCTATC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9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GTGTGTTGTGGATGTAG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TCGTTTGAACCTCGTG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GGGCAAGTGTGTTG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GGACCGCGTCTTTA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0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AAACGATGGCTCAAGGAA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CGATTGCTTTCAGACAC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AAGCGGACTCAAACCA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GCACACTCAACTTGG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ACAAATCTTCGGGGAAA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ACAGGTTCTCAACTGACA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GAAGCGGTACAGA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GCAAGAGGAGGGTA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AATAGCAGAAGTCGTTGC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GAAGTTTGCCGAATC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AGCGGTCCAAACCA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CAGGGTCAGCGGAA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CCAGACAAGACCATCGAGT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ACGAGAACGCAGT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GCCGTGTTGATAAGC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GCTTCTCTCCGCA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TGCTTAGCCGTCGGAA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GTCCAAATGTTGACCTG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TCGGAATGAAGAGGGA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AAGTCAGCCTCTTT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TCCATCCCCATTTGCC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TCCCAATCTTATGTCAC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ATCCGCTGTCCAGTAC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TCAAAGGCACTTG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GAAAACACTACGGAGTCGT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GAGTCTGAGGAGAATCTT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ATGCCGTGGAAGCAAT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CATCCCCGCAGTC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NR1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GTGAAGGCTGTAAAGG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TGTATCTGTCCTGTGAG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GCCAGTACTGCCGTTTT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CTTCCTTTATCATTCCAG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23:08:00Z</dcterms:created>
  <dc:creator> Ann</dc:creator>
  <dc:description/>
  <cp:keywords/>
  <dc:language>en-US</dc:language>
  <cp:lastModifiedBy> Ann</cp:lastModifiedBy>
  <dcterms:modified xsi:type="dcterms:W3CDTF">2009-09-08T23:35:00Z</dcterms:modified>
  <cp:revision>2</cp:revision>
  <dc:subject/>
  <dc:title/>
</cp:coreProperties>
</file>